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3"/>
        <w:tblpPr w:leftFromText="141" w:rightFromText="141" w:horzAnchor="margin" w:tblpY="1280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13E5" w:rsidRPr="0026749E" w:rsidTr="000F0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Locus</w:t>
            </w:r>
          </w:p>
        </w:tc>
        <w:tc>
          <w:tcPr>
            <w:tcW w:w="3021" w:type="dxa"/>
            <w:vAlign w:val="center"/>
          </w:tcPr>
          <w:p w:rsidR="00C213E5" w:rsidRPr="0026749E" w:rsidRDefault="009E5CF4" w:rsidP="000F0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Registration number</w:t>
            </w:r>
            <w:r w:rsidR="00C213E5" w:rsidRPr="0026749E">
              <w:rPr>
                <w:rFonts w:ascii="Times New Roman" w:hAnsi="Times New Roman" w:cs="Times New Roman"/>
                <w:lang w:val="en-US"/>
              </w:rPr>
              <w:t xml:space="preserve"> GenBank</w:t>
            </w:r>
            <w:bookmarkStart w:id="0" w:name="_Hlk137136349"/>
            <w:r w:rsidR="00C213E5" w:rsidRPr="0026749E">
              <w:rPr>
                <w:rFonts w:ascii="Times New Roman" w:hAnsi="Times New Roman" w:cs="Times New Roman"/>
                <w:lang w:val="en-US"/>
              </w:rPr>
              <w:t>®</w:t>
            </w:r>
            <w:bookmarkEnd w:id="0"/>
          </w:p>
        </w:tc>
        <w:tc>
          <w:tcPr>
            <w:tcW w:w="3021" w:type="dxa"/>
            <w:vAlign w:val="center"/>
          </w:tcPr>
          <w:p w:rsidR="00C213E5" w:rsidRPr="0026749E" w:rsidRDefault="009E5CF4" w:rsidP="000F0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Reference allele repeat motif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8540CD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749E">
              <w:rPr>
                <w:rFonts w:ascii="Times New Roman" w:hAnsi="Times New Roman" w:cs="Times New Roman"/>
                <w:caps w:val="0"/>
                <w:lang w:val="en-US"/>
              </w:rPr>
              <w:t>Amelogenin</w:t>
            </w:r>
            <w:proofErr w:type="spellEnd"/>
            <w:r w:rsidR="00C213E5" w:rsidRPr="0026749E">
              <w:rPr>
                <w:rFonts w:ascii="Times New Roman" w:hAnsi="Times New Roman" w:cs="Times New Roman"/>
                <w:lang w:val="en-US"/>
              </w:rPr>
              <w:t xml:space="preserve"> X</w:t>
            </w:r>
          </w:p>
        </w:tc>
        <w:tc>
          <w:tcPr>
            <w:tcW w:w="3021" w:type="dxa"/>
            <w:vAlign w:val="center"/>
          </w:tcPr>
          <w:p w:rsidR="00C213E5" w:rsidRPr="0026749E" w:rsidRDefault="00C213E5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M55418</w:t>
            </w:r>
          </w:p>
        </w:tc>
        <w:tc>
          <w:tcPr>
            <w:tcW w:w="3021" w:type="dxa"/>
            <w:vAlign w:val="center"/>
          </w:tcPr>
          <w:p w:rsidR="00C213E5" w:rsidRPr="0026749E" w:rsidRDefault="00771600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8540CD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749E">
              <w:rPr>
                <w:rFonts w:ascii="Times New Roman" w:hAnsi="Times New Roman" w:cs="Times New Roman"/>
                <w:caps w:val="0"/>
                <w:lang w:val="en-US"/>
              </w:rPr>
              <w:t>Amelogenin</w:t>
            </w:r>
            <w:proofErr w:type="spellEnd"/>
            <w:r w:rsidR="00C213E5" w:rsidRPr="0026749E">
              <w:rPr>
                <w:rFonts w:ascii="Times New Roman" w:hAnsi="Times New Roman" w:cs="Times New Roman"/>
                <w:lang w:val="en-US"/>
              </w:rPr>
              <w:t xml:space="preserve"> Y</w:t>
            </w:r>
          </w:p>
        </w:tc>
        <w:tc>
          <w:tcPr>
            <w:tcW w:w="3021" w:type="dxa"/>
            <w:vAlign w:val="center"/>
          </w:tcPr>
          <w:p w:rsidR="00C213E5" w:rsidRPr="0026749E" w:rsidRDefault="00C213E5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M55419</w:t>
            </w:r>
          </w:p>
        </w:tc>
        <w:tc>
          <w:tcPr>
            <w:tcW w:w="3021" w:type="dxa"/>
            <w:vAlign w:val="center"/>
          </w:tcPr>
          <w:p w:rsidR="00C213E5" w:rsidRPr="0026749E" w:rsidRDefault="00771600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YS39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C011302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CTA]11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S1656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NC_000001.9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AGA]16 [TGA][TAGA][TAGG]1[TG]5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2S44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L079112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CTA]12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2S1338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8202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GCC]6[TTCC]11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3S1358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11449919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TCTA [TCTG]2 [TCTA]15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5S818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8446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AGAT]11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7S820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8616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GATA]12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8S1179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8710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CTA]12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0S1248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L391869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GGAA]13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2S39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892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AGAT]5 GAT [AGAT]7 [AGAC]6 AGAT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3S317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9017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ATC]13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6S539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7925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GATA]11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8S5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L18333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AGAA]13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19S433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G08036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AGG [AAAG] AAGG TAGG [AAGG]11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21S1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P000433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CTA]4 [TCTG]6 [TCTA]3 TA [TCTA]3 TCA [TCTA]2 TCCATA [TCTA]11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22S1045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L022314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ATT]14 ACT [ATT]2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CSF1PO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X14720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AGAT]12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FGA (FIBRA)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M64982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TTC]3 TTTTTTCT [CTTT]13 CTCC [TTCC]2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SE33 (ACTBP2)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NG000840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AAAG]9 AA [AAAG]16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TH01 (TC11)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D00269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TCAT]9</w:t>
            </w:r>
          </w:p>
        </w:tc>
      </w:tr>
      <w:tr w:rsidR="00C213E5" w:rsidRPr="0026749E" w:rsidTr="000F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TPOX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M68651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[AATG]11</w:t>
            </w:r>
          </w:p>
        </w:tc>
      </w:tr>
      <w:tr w:rsidR="00C213E5" w:rsidRPr="0026749E" w:rsidTr="000F0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:rsidR="00C213E5" w:rsidRPr="0026749E" w:rsidRDefault="00C213E5" w:rsidP="000F04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vWA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0F0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M25858</w:t>
            </w:r>
          </w:p>
        </w:tc>
        <w:tc>
          <w:tcPr>
            <w:tcW w:w="3021" w:type="dxa"/>
            <w:vAlign w:val="center"/>
          </w:tcPr>
          <w:p w:rsidR="00C213E5" w:rsidRPr="0026749E" w:rsidRDefault="00B146E1" w:rsidP="004E238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749E">
              <w:rPr>
                <w:rFonts w:ascii="Times New Roman" w:hAnsi="Times New Roman" w:cs="Times New Roman"/>
                <w:lang w:val="en-US"/>
              </w:rPr>
              <w:t>TCTA [TCTG]4 [TCTA]13</w:t>
            </w:r>
          </w:p>
        </w:tc>
      </w:tr>
    </w:tbl>
    <w:p w:rsidR="004E238B" w:rsidRPr="0026749E" w:rsidRDefault="004E238B" w:rsidP="004E238B">
      <w:pPr>
        <w:pStyle w:val="Lgende"/>
        <w:framePr w:w="8909" w:hSpace="141" w:wrap="around" w:vAnchor="page" w:hAnchor="page" w:x="1394" w:y="10854"/>
        <w:jc w:val="center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2674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Table </w:t>
      </w:r>
      <w:r w:rsidRPr="002674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fldChar w:fldCharType="begin"/>
      </w:r>
      <w:r w:rsidRPr="002674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au \* ARABIC </w:instrText>
      </w:r>
      <w:r w:rsidRPr="002674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fldChar w:fldCharType="separate"/>
      </w:r>
      <w:r w:rsidRPr="0026749E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US"/>
        </w:rPr>
        <w:t>1</w:t>
      </w:r>
      <w:r w:rsidRPr="002674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fldChar w:fldCharType="end"/>
      </w:r>
      <w:r w:rsidRPr="002674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> : Locus-specific information for Investigator 24plex kits</w:t>
      </w:r>
    </w:p>
    <w:p w:rsidR="005E66A7" w:rsidRPr="0026749E" w:rsidRDefault="000F048F" w:rsidP="000F048F">
      <w:pPr>
        <w:rPr>
          <w:color w:val="000000" w:themeColor="text1"/>
          <w:lang w:val="en-US"/>
        </w:rPr>
      </w:pPr>
      <w:r w:rsidRPr="0026749E">
        <w:rPr>
          <w:rFonts w:ascii="Times New Roman" w:hAnsi="Times New Roman" w:cs="Times New Roman"/>
          <w:b/>
          <w:color w:val="000000" w:themeColor="text1"/>
          <w:sz w:val="28"/>
          <w:u w:val="single"/>
          <w:shd w:val="clear" w:color="auto" w:fill="FFFFFF"/>
          <w:lang w:val="en-US"/>
        </w:rPr>
        <w:t>Supplementary Data</w:t>
      </w:r>
      <w:bookmarkStart w:id="1" w:name="_GoBack"/>
      <w:bookmarkEnd w:id="1"/>
    </w:p>
    <w:sectPr w:rsidR="005E66A7" w:rsidRPr="00267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384C" w:rsidRDefault="00BC384C" w:rsidP="000F048F">
      <w:pPr>
        <w:spacing w:after="0" w:line="240" w:lineRule="auto"/>
      </w:pPr>
      <w:r>
        <w:separator/>
      </w:r>
    </w:p>
  </w:endnote>
  <w:endnote w:type="continuationSeparator" w:id="0">
    <w:p w:rsidR="00BC384C" w:rsidRDefault="00BC384C" w:rsidP="000F0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384C" w:rsidRDefault="00BC384C" w:rsidP="000F048F">
      <w:pPr>
        <w:spacing w:after="0" w:line="240" w:lineRule="auto"/>
      </w:pPr>
      <w:r>
        <w:separator/>
      </w:r>
    </w:p>
  </w:footnote>
  <w:footnote w:type="continuationSeparator" w:id="0">
    <w:p w:rsidR="00BC384C" w:rsidRDefault="00BC384C" w:rsidP="000F0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E5"/>
    <w:rsid w:val="000F048F"/>
    <w:rsid w:val="0026749E"/>
    <w:rsid w:val="002B6C5D"/>
    <w:rsid w:val="004E238B"/>
    <w:rsid w:val="005E66A7"/>
    <w:rsid w:val="00771600"/>
    <w:rsid w:val="007A22E6"/>
    <w:rsid w:val="008540CD"/>
    <w:rsid w:val="009E5CF4"/>
    <w:rsid w:val="00AE4AD6"/>
    <w:rsid w:val="00B146E1"/>
    <w:rsid w:val="00BC384C"/>
    <w:rsid w:val="00C213E5"/>
    <w:rsid w:val="00ED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7742B-51F4-4545-B1EB-5CD57A7D5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1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8540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F04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048F"/>
  </w:style>
  <w:style w:type="paragraph" w:styleId="Pieddepage">
    <w:name w:val="footer"/>
    <w:basedOn w:val="Normal"/>
    <w:link w:val="PieddepageCar"/>
    <w:uiPriority w:val="99"/>
    <w:unhideWhenUsed/>
    <w:rsid w:val="000F04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048F"/>
  </w:style>
  <w:style w:type="paragraph" w:styleId="Lgende">
    <w:name w:val="caption"/>
    <w:basedOn w:val="Normal"/>
    <w:next w:val="Normal"/>
    <w:uiPriority w:val="35"/>
    <w:semiHidden/>
    <w:unhideWhenUsed/>
    <w:qFormat/>
    <w:rsid w:val="000F04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Y CERGY-PARIS UNIVERSITE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6</cp:revision>
  <dcterms:created xsi:type="dcterms:W3CDTF">2023-06-08T12:34:00Z</dcterms:created>
  <dcterms:modified xsi:type="dcterms:W3CDTF">2023-06-08T15:09:00Z</dcterms:modified>
</cp:coreProperties>
</file>